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79C" w:rsidRDefault="00ED079C" w:rsidP="00ED079C">
      <w:pPr>
        <w:rPr>
          <w:b/>
          <w:bCs/>
          <w:sz w:val="28"/>
          <w:szCs w:val="28"/>
        </w:rPr>
      </w:pPr>
      <w:r w:rsidRPr="00ED079C">
        <w:rPr>
          <w:b/>
          <w:bCs/>
          <w:sz w:val="28"/>
          <w:szCs w:val="28"/>
        </w:rPr>
        <w:t>Supp</w:t>
      </w:r>
      <w:r w:rsidR="00682EB9">
        <w:rPr>
          <w:b/>
          <w:bCs/>
          <w:sz w:val="28"/>
          <w:szCs w:val="28"/>
        </w:rPr>
        <w:t>o</w:t>
      </w:r>
      <w:r w:rsidR="008E4560">
        <w:rPr>
          <w:b/>
          <w:bCs/>
          <w:sz w:val="28"/>
          <w:szCs w:val="28"/>
        </w:rPr>
        <w:t>r</w:t>
      </w:r>
      <w:r w:rsidR="00682EB9">
        <w:rPr>
          <w:b/>
          <w:bCs/>
          <w:sz w:val="28"/>
          <w:szCs w:val="28"/>
        </w:rPr>
        <w:t>ting</w:t>
      </w:r>
      <w:r w:rsidR="00895584">
        <w:rPr>
          <w:b/>
          <w:bCs/>
          <w:sz w:val="28"/>
          <w:szCs w:val="28"/>
        </w:rPr>
        <w:t xml:space="preserve"> </w:t>
      </w:r>
      <w:r w:rsidRPr="00ED079C">
        <w:rPr>
          <w:b/>
          <w:bCs/>
          <w:sz w:val="28"/>
          <w:szCs w:val="28"/>
        </w:rPr>
        <w:t>Information</w:t>
      </w:r>
      <w:r w:rsidR="00FD3CD9">
        <w:rPr>
          <w:b/>
          <w:bCs/>
          <w:sz w:val="28"/>
          <w:szCs w:val="28"/>
        </w:rPr>
        <w:t xml:space="preserve"> </w:t>
      </w:r>
      <w:r w:rsidR="00AA6293">
        <w:rPr>
          <w:b/>
          <w:bCs/>
          <w:sz w:val="28"/>
          <w:szCs w:val="28"/>
        </w:rPr>
        <w:t>for</w:t>
      </w:r>
    </w:p>
    <w:p w:rsidR="00801175" w:rsidRPr="00ED079C" w:rsidRDefault="00801175" w:rsidP="00ED079C">
      <w:pPr>
        <w:rPr>
          <w:b/>
          <w:bCs/>
          <w:sz w:val="28"/>
          <w:szCs w:val="28"/>
        </w:rPr>
      </w:pPr>
    </w:p>
    <w:p w:rsidR="00E551EA" w:rsidRPr="00F27DD1" w:rsidRDefault="00E551EA" w:rsidP="00E551EA">
      <w:pPr>
        <w:spacing w:line="480" w:lineRule="auto"/>
        <w:jc w:val="both"/>
        <w:rPr>
          <w:b/>
          <w:sz w:val="28"/>
          <w:szCs w:val="28"/>
        </w:rPr>
      </w:pPr>
      <w:r w:rsidRPr="00F27DD1">
        <w:rPr>
          <w:b/>
          <w:sz w:val="28"/>
          <w:szCs w:val="28"/>
        </w:rPr>
        <w:t>A first view o</w:t>
      </w:r>
      <w:r>
        <w:rPr>
          <w:b/>
          <w:sz w:val="28"/>
          <w:szCs w:val="28"/>
        </w:rPr>
        <w:t>n</w:t>
      </w:r>
      <w:r w:rsidRPr="00F27DD1">
        <w:rPr>
          <w:b/>
          <w:sz w:val="28"/>
          <w:szCs w:val="28"/>
        </w:rPr>
        <w:t xml:space="preserve"> the </w:t>
      </w:r>
      <w:r>
        <w:rPr>
          <w:b/>
          <w:sz w:val="28"/>
          <w:szCs w:val="28"/>
        </w:rPr>
        <w:t xml:space="preserve">unsuspected </w:t>
      </w:r>
      <w:r w:rsidRPr="00F27DD1">
        <w:rPr>
          <w:b/>
          <w:sz w:val="28"/>
          <w:szCs w:val="28"/>
        </w:rPr>
        <w:t>intra-genus diversity of N-glycan</w:t>
      </w:r>
      <w:r>
        <w:rPr>
          <w:b/>
          <w:sz w:val="28"/>
          <w:szCs w:val="28"/>
        </w:rPr>
        <w:t>s</w:t>
      </w:r>
      <w:r w:rsidRPr="00F27DD1">
        <w:rPr>
          <w:b/>
          <w:sz w:val="28"/>
          <w:szCs w:val="28"/>
        </w:rPr>
        <w:t xml:space="preserve"> in </w:t>
      </w:r>
      <w:r w:rsidRPr="00F27DD1">
        <w:rPr>
          <w:b/>
          <w:i/>
          <w:sz w:val="28"/>
          <w:szCs w:val="28"/>
        </w:rPr>
        <w:t>Chlorella</w:t>
      </w:r>
      <w:r w:rsidRPr="00F27DD1">
        <w:rPr>
          <w:b/>
          <w:sz w:val="28"/>
          <w:szCs w:val="28"/>
        </w:rPr>
        <w:t xml:space="preserve"> microalgae</w:t>
      </w:r>
    </w:p>
    <w:p w:rsidR="0072692E" w:rsidRDefault="0072692E" w:rsidP="00AA6293">
      <w:pPr>
        <w:rPr>
          <w:rFonts w:ascii="Calibri" w:hAnsi="Calibri" w:cs="Calibri"/>
          <w:b/>
          <w:color w:val="353838"/>
          <w:sz w:val="28"/>
          <w:szCs w:val="28"/>
        </w:rPr>
      </w:pPr>
    </w:p>
    <w:p w:rsidR="00AA6293" w:rsidRPr="004566F4" w:rsidRDefault="00AA6293" w:rsidP="00AA6293">
      <w:pPr>
        <w:rPr>
          <w:vertAlign w:val="superscript"/>
        </w:rPr>
      </w:pPr>
      <w:r w:rsidRPr="004566F4">
        <w:t>Réka Mócsai</w:t>
      </w:r>
      <w:r w:rsidRPr="004566F4">
        <w:rPr>
          <w:vertAlign w:val="superscript"/>
        </w:rPr>
        <w:t>a</w:t>
      </w:r>
      <w:r w:rsidRPr="004566F4">
        <w:t>,</w:t>
      </w:r>
      <w:r>
        <w:t xml:space="preserve"> Rudolf Figl, </w:t>
      </w:r>
      <w:r w:rsidR="00801175">
        <w:t>Leander Sützl</w:t>
      </w:r>
      <w:r w:rsidR="003A537E">
        <w:rPr>
          <w:vertAlign w:val="superscript"/>
        </w:rPr>
        <w:t>b</w:t>
      </w:r>
      <w:r w:rsidR="00801175">
        <w:t xml:space="preserve">, </w:t>
      </w:r>
      <w:r>
        <w:t>Silvia Fluch</w:t>
      </w:r>
      <w:r w:rsidR="003A537E">
        <w:rPr>
          <w:vertAlign w:val="superscript"/>
        </w:rPr>
        <w:t>c</w:t>
      </w:r>
      <w:r>
        <w:t xml:space="preserve">, </w:t>
      </w:r>
      <w:r w:rsidRPr="004566F4">
        <w:t>Friedrich Altmann</w:t>
      </w:r>
      <w:r w:rsidRPr="004566F4">
        <w:rPr>
          <w:vertAlign w:val="superscript"/>
        </w:rPr>
        <w:t>a,1</w:t>
      </w:r>
    </w:p>
    <w:p w:rsidR="00AA6293" w:rsidRPr="007326F1" w:rsidRDefault="00AA6293" w:rsidP="00AA6293">
      <w:r>
        <w:rPr>
          <w:vertAlign w:val="superscript"/>
        </w:rPr>
        <w:t>a</w:t>
      </w:r>
      <w:r>
        <w:t xml:space="preserve"> Department of Chemistry, </w:t>
      </w:r>
      <w:r w:rsidR="003A537E">
        <w:t xml:space="preserve">and </w:t>
      </w:r>
      <w:r w:rsidR="003A537E">
        <w:rPr>
          <w:vertAlign w:val="superscript"/>
        </w:rPr>
        <w:t xml:space="preserve">b </w:t>
      </w:r>
      <w:r w:rsidR="003A537E">
        <w:t xml:space="preserve">Department of Food technology of the </w:t>
      </w:r>
      <w:r>
        <w:t xml:space="preserve">University of Natural Resources and Life Sciences, Vienna (BOKU), Vienna, Austria; </w:t>
      </w:r>
      <w:r w:rsidR="003A537E">
        <w:rPr>
          <w:vertAlign w:val="superscript"/>
        </w:rPr>
        <w:t>c</w:t>
      </w:r>
      <w:r>
        <w:t xml:space="preserve"> Ecoduna AG, Bruck an der Leitha, Austria</w:t>
      </w:r>
    </w:p>
    <w:p w:rsidR="00ED079C" w:rsidRDefault="00ED079C" w:rsidP="00ED079C"/>
    <w:p w:rsidR="00801175" w:rsidRDefault="00801175" w:rsidP="00ED079C"/>
    <w:p w:rsidR="00844A82" w:rsidRDefault="00844A82" w:rsidP="00272404">
      <w:pPr>
        <w:rPr>
          <w:b/>
        </w:rPr>
      </w:pPr>
    </w:p>
    <w:p w:rsidR="00844A82" w:rsidRDefault="00844A82" w:rsidP="00272404">
      <w:pPr>
        <w:rPr>
          <w:b/>
        </w:rPr>
      </w:pPr>
    </w:p>
    <w:p w:rsidR="00844A82" w:rsidRDefault="00844A82" w:rsidP="00272404">
      <w:pPr>
        <w:rPr>
          <w:b/>
        </w:rPr>
      </w:pPr>
    </w:p>
    <w:p w:rsidR="00844A82" w:rsidRDefault="00844A82" w:rsidP="00272404">
      <w:pPr>
        <w:rPr>
          <w:b/>
        </w:rPr>
      </w:pPr>
    </w:p>
    <w:p w:rsidR="00272404" w:rsidRPr="00824005" w:rsidRDefault="00830561" w:rsidP="00272404">
      <w:pPr>
        <w:rPr>
          <w:b/>
          <w:bCs/>
        </w:rPr>
      </w:pPr>
      <w:r w:rsidRPr="00A7338D">
        <w:rPr>
          <w:b/>
        </w:rPr>
        <w:lastRenderedPageBreak/>
        <w:t xml:space="preserve">Table </w:t>
      </w:r>
      <w:r w:rsidR="008271FB" w:rsidRPr="00A7338D">
        <w:rPr>
          <w:b/>
        </w:rPr>
        <w:t>S</w:t>
      </w:r>
      <w:r w:rsidR="00843391" w:rsidRPr="00A7338D">
        <w:rPr>
          <w:b/>
        </w:rPr>
        <w:t>1</w:t>
      </w:r>
      <w:r w:rsidR="008959B9" w:rsidRPr="008959B9">
        <w:rPr>
          <w:b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margin-left:-29.5pt;margin-top:25.45pt;width:586.3pt;height:509.1pt;z-index:251692032;mso-position-horizontal-relative:text;mso-position-vertical-relative:text">
            <v:imagedata r:id="rId8" o:title=""/>
            <w10:wrap type="square"/>
          </v:shape>
          <o:OLEObject Type="Embed" ProgID="Excel.Sheet.12" ShapeID="_x0000_s1029" DrawAspect="Content" ObjectID="_1642398014" r:id="rId9"/>
        </w:pict>
      </w:r>
      <w:r w:rsidRPr="00A7338D">
        <w:rPr>
          <w:b/>
        </w:rPr>
        <w:t>.</w:t>
      </w:r>
      <w:r w:rsidR="00272404" w:rsidRPr="00A7338D">
        <w:rPr>
          <w:b/>
          <w:bCs/>
        </w:rPr>
        <w:t xml:space="preserve">   Commercial</w:t>
      </w:r>
      <w:r w:rsidR="00272404">
        <w:rPr>
          <w:b/>
          <w:bCs/>
        </w:rPr>
        <w:t xml:space="preserve"> products used in the present study </w:t>
      </w:r>
      <w:r w:rsidR="00272404" w:rsidRPr="00824005">
        <w:rPr>
          <w:b/>
          <w:bCs/>
        </w:rPr>
        <w:t xml:space="preserve">     </w:t>
      </w:r>
    </w:p>
    <w:p w:rsidR="00272404" w:rsidRDefault="00272404" w:rsidP="00272404">
      <w:pPr>
        <w:rPr>
          <w:b/>
        </w:rPr>
      </w:pPr>
    </w:p>
    <w:p w:rsidR="00272404" w:rsidRPr="00824005" w:rsidRDefault="00272404" w:rsidP="00272404">
      <w:r w:rsidRPr="00824005">
        <w:t>Continued on following page</w:t>
      </w:r>
      <w:r w:rsidRPr="00824005">
        <w:br w:type="page"/>
      </w:r>
    </w:p>
    <w:p w:rsidR="00272404" w:rsidRPr="00A7338D" w:rsidRDefault="008959B9" w:rsidP="00272404">
      <w:pPr>
        <w:rPr>
          <w:bCs/>
        </w:rPr>
      </w:pPr>
      <w:r w:rsidRPr="008959B9">
        <w:rPr>
          <w:noProof/>
        </w:rPr>
        <w:lastRenderedPageBreak/>
        <w:pict>
          <v:shape id="_x0000_s1030" type="#_x0000_t75" style="position:absolute;margin-left:-25.45pt;margin-top:37.25pt;width:536.65pt;height:501.55pt;z-index:251693056">
            <v:imagedata r:id="rId10" o:title=""/>
            <w10:wrap type="square"/>
          </v:shape>
          <o:OLEObject Type="Embed" ProgID="Excel.Sheet.12" ShapeID="_x0000_s1030" DrawAspect="Content" ObjectID="_1642398015" r:id="rId11"/>
        </w:pict>
      </w:r>
      <w:r w:rsidR="00843391" w:rsidRPr="00A7338D">
        <w:rPr>
          <w:b/>
        </w:rPr>
        <w:t xml:space="preserve"> </w:t>
      </w:r>
      <w:r w:rsidR="00830561" w:rsidRPr="00A7338D">
        <w:rPr>
          <w:b/>
        </w:rPr>
        <w:t xml:space="preserve">Table </w:t>
      </w:r>
      <w:r w:rsidR="00843391" w:rsidRPr="00A7338D">
        <w:rPr>
          <w:b/>
        </w:rPr>
        <w:t>S1</w:t>
      </w:r>
      <w:r w:rsidR="00272404" w:rsidRPr="00A7338D">
        <w:rPr>
          <w:bCs/>
        </w:rPr>
        <w:t xml:space="preserve"> continued</w:t>
      </w:r>
    </w:p>
    <w:p w:rsidR="00830561" w:rsidRDefault="00272404" w:rsidP="00830561">
      <w:pPr>
        <w:rPr>
          <w:rFonts w:ascii="Calibri" w:hAnsi="Calibri" w:cs="Calibri"/>
          <w:color w:val="000000"/>
        </w:rPr>
      </w:pPr>
      <w:r>
        <w:rPr>
          <w:b/>
        </w:rPr>
        <w:br w:type="page"/>
      </w:r>
      <w:r w:rsidR="00830561">
        <w:rPr>
          <w:b/>
        </w:rPr>
        <w:lastRenderedPageBreak/>
        <w:t>Table S2.</w:t>
      </w:r>
      <w:r w:rsidR="00830561" w:rsidRPr="008337B1">
        <w:rPr>
          <w:b/>
        </w:rPr>
        <w:t xml:space="preserve"> </w:t>
      </w:r>
      <w:r w:rsidR="00830561">
        <w:rPr>
          <w:b/>
        </w:rPr>
        <w:t xml:space="preserve">  </w:t>
      </w:r>
      <w:r w:rsidR="00830561" w:rsidRPr="00824005">
        <w:rPr>
          <w:b/>
        </w:rPr>
        <w:t xml:space="preserve">BLAST results for genomic </w:t>
      </w:r>
      <w:r w:rsidR="00830561" w:rsidRPr="00824005">
        <w:rPr>
          <w:rFonts w:ascii="Calibri" w:hAnsi="Calibri" w:cs="Calibri"/>
          <w:b/>
          <w:color w:val="000000"/>
        </w:rPr>
        <w:t>ITS1-5.8S-ITS2 rRNA sequenc</w:t>
      </w:r>
      <w:r w:rsidR="00830561">
        <w:rPr>
          <w:rFonts w:ascii="Calibri" w:hAnsi="Calibri" w:cs="Calibri"/>
          <w:b/>
          <w:color w:val="000000"/>
        </w:rPr>
        <w:t>e</w:t>
      </w:r>
      <w:r w:rsidR="00830561" w:rsidRPr="00824005">
        <w:rPr>
          <w:rFonts w:ascii="Calibri" w:hAnsi="Calibri" w:cs="Calibri"/>
          <w:b/>
          <w:color w:val="000000"/>
        </w:rPr>
        <w:t>s</w:t>
      </w:r>
      <w:r w:rsidR="00830561">
        <w:rPr>
          <w:rFonts w:ascii="Calibri" w:hAnsi="Calibri" w:cs="Calibri"/>
          <w:b/>
          <w:color w:val="000000"/>
        </w:rPr>
        <w:t xml:space="preserve"> obtained from selected </w:t>
      </w:r>
      <w:r w:rsidR="00830561" w:rsidRPr="00824005">
        <w:rPr>
          <w:rFonts w:ascii="Calibri" w:hAnsi="Calibri" w:cs="Calibri"/>
          <w:b/>
          <w:i/>
          <w:color w:val="000000"/>
        </w:rPr>
        <w:t>Chlorella</w:t>
      </w:r>
      <w:r w:rsidR="00830561">
        <w:rPr>
          <w:rFonts w:ascii="Calibri" w:hAnsi="Calibri" w:cs="Calibri"/>
          <w:b/>
          <w:color w:val="000000"/>
        </w:rPr>
        <w:t xml:space="preserve"> products.  </w:t>
      </w:r>
      <w:r w:rsidR="00830561">
        <w:rPr>
          <w:rFonts w:ascii="Calibri" w:hAnsi="Calibri" w:cs="Calibri"/>
          <w:color w:val="000000"/>
        </w:rPr>
        <w:t xml:space="preserve">Note that except from two matches with Scenedesmus sp. all other homologs belong to the </w:t>
      </w:r>
      <w:r w:rsidR="00830561" w:rsidRPr="00F00633">
        <w:rPr>
          <w:rFonts w:ascii="Calibri" w:hAnsi="Calibri" w:cs="Calibri"/>
          <w:i/>
          <w:color w:val="000000"/>
        </w:rPr>
        <w:t>Chlorellaceae</w:t>
      </w:r>
      <w:r w:rsidR="00830561">
        <w:rPr>
          <w:rFonts w:ascii="Calibri" w:hAnsi="Calibri" w:cs="Calibri"/>
          <w:color w:val="000000"/>
        </w:rPr>
        <w:t xml:space="preserve"> family. </w:t>
      </w:r>
      <w:r w:rsidR="00830561">
        <w:rPr>
          <w:rFonts w:ascii="Calibri" w:hAnsi="Calibri" w:cs="Calibri"/>
          <w:b/>
          <w:color w:val="000000"/>
        </w:rPr>
        <w:t xml:space="preserve">     </w:t>
      </w:r>
    </w:p>
    <w:tbl>
      <w:tblPr>
        <w:tblW w:w="0" w:type="auto"/>
        <w:tblInd w:w="78" w:type="dxa"/>
        <w:tblLayout w:type="fixed"/>
        <w:tblLook w:val="0000"/>
      </w:tblPr>
      <w:tblGrid>
        <w:gridCol w:w="1723"/>
        <w:gridCol w:w="4416"/>
        <w:gridCol w:w="999"/>
        <w:gridCol w:w="1886"/>
      </w:tblGrid>
      <w:tr w:rsidR="00830561" w:rsidRPr="00824005" w:rsidTr="00B90D93">
        <w:trPr>
          <w:trHeight w:val="595"/>
        </w:trPr>
        <w:tc>
          <w:tcPr>
            <w:tcW w:w="17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Product</w:t>
            </w:r>
          </w:p>
        </w:tc>
        <w:tc>
          <w:tcPr>
            <w:tcW w:w="441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Closest match species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Identity (%)</w:t>
            </w:r>
          </w:p>
        </w:tc>
        <w:tc>
          <w:tcPr>
            <w:tcW w:w="188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NCBI nucleotide accession Nr</w:t>
            </w:r>
          </w:p>
        </w:tc>
      </w:tr>
      <w:tr w:rsidR="00830561" w:rsidRPr="00824005" w:rsidTr="00B90D93">
        <w:trPr>
          <w:trHeight w:val="290"/>
        </w:trPr>
        <w:tc>
          <w:tcPr>
            <w:tcW w:w="172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Kei C-1</w:t>
            </w:r>
          </w:p>
        </w:tc>
        <w:tc>
          <w:tcPr>
            <w:tcW w:w="441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Chlorella sorokiniana UTEX 2805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97.3</w:t>
            </w:r>
          </w:p>
        </w:tc>
        <w:tc>
          <w:tcPr>
            <w:tcW w:w="188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KJ676109</w:t>
            </w:r>
          </w:p>
        </w:tc>
      </w:tr>
      <w:tr w:rsidR="00830561" w:rsidRPr="00824005" w:rsidTr="00B90D93">
        <w:trPr>
          <w:trHeight w:val="290"/>
        </w:trPr>
        <w:tc>
          <w:tcPr>
            <w:tcW w:w="17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Hel C-32</w:t>
            </w:r>
          </w:p>
        </w:tc>
        <w:tc>
          <w:tcPr>
            <w:tcW w:w="4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Chlorella sorokiniana UTEX 1665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100.0</w:t>
            </w:r>
          </w:p>
        </w:tc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KJ676113</w:t>
            </w:r>
          </w:p>
        </w:tc>
      </w:tr>
      <w:tr w:rsidR="00830561" w:rsidRPr="00824005" w:rsidTr="00B90D93">
        <w:trPr>
          <w:trHeight w:val="290"/>
        </w:trPr>
        <w:tc>
          <w:tcPr>
            <w:tcW w:w="17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Hel C-40</w:t>
            </w:r>
          </w:p>
        </w:tc>
        <w:tc>
          <w:tcPr>
            <w:tcW w:w="4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Chlorella sorokiniana UTEX 1665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99.9</w:t>
            </w:r>
          </w:p>
        </w:tc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KJ676113</w:t>
            </w:r>
          </w:p>
        </w:tc>
      </w:tr>
      <w:tr w:rsidR="00830561" w:rsidRPr="00824005" w:rsidTr="00B90D93">
        <w:trPr>
          <w:trHeight w:val="290"/>
        </w:trPr>
        <w:tc>
          <w:tcPr>
            <w:tcW w:w="17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Jos C-23</w:t>
            </w:r>
          </w:p>
        </w:tc>
        <w:tc>
          <w:tcPr>
            <w:tcW w:w="4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Chlorella sorokiniana isolate SM12_1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98.2</w:t>
            </w:r>
          </w:p>
        </w:tc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KM514859</w:t>
            </w:r>
          </w:p>
        </w:tc>
      </w:tr>
      <w:tr w:rsidR="00830561" w:rsidRPr="00824005" w:rsidTr="00B90D93">
        <w:trPr>
          <w:trHeight w:val="290"/>
        </w:trPr>
        <w:tc>
          <w:tcPr>
            <w:tcW w:w="17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Jos C-24</w:t>
            </w:r>
          </w:p>
        </w:tc>
        <w:tc>
          <w:tcPr>
            <w:tcW w:w="4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Chlorella sorokiniana isolate SM12_1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98.4</w:t>
            </w:r>
          </w:p>
        </w:tc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KM514859</w:t>
            </w:r>
          </w:p>
        </w:tc>
      </w:tr>
      <w:tr w:rsidR="00830561" w:rsidRPr="00824005" w:rsidTr="00B90D93">
        <w:trPr>
          <w:trHeight w:val="290"/>
        </w:trPr>
        <w:tc>
          <w:tcPr>
            <w:tcW w:w="17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Raa C-6</w:t>
            </w:r>
          </w:p>
        </w:tc>
        <w:tc>
          <w:tcPr>
            <w:tcW w:w="4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Auxenochlorella pyrenoidosa isolate 1_2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100.0</w:t>
            </w:r>
          </w:p>
        </w:tc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KM514847</w:t>
            </w:r>
          </w:p>
        </w:tc>
      </w:tr>
      <w:tr w:rsidR="00830561" w:rsidRPr="00824005" w:rsidTr="00B90D93">
        <w:trPr>
          <w:trHeight w:val="290"/>
        </w:trPr>
        <w:tc>
          <w:tcPr>
            <w:tcW w:w="17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Sun C-36 cloneA</w:t>
            </w:r>
          </w:p>
        </w:tc>
        <w:tc>
          <w:tcPr>
            <w:tcW w:w="4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Micractinium pusillum CCAP 248/5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99.5</w:t>
            </w:r>
          </w:p>
        </w:tc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FM205836</w:t>
            </w:r>
          </w:p>
        </w:tc>
      </w:tr>
      <w:tr w:rsidR="00830561" w:rsidRPr="00824005" w:rsidTr="00B90D93">
        <w:trPr>
          <w:trHeight w:val="290"/>
        </w:trPr>
        <w:tc>
          <w:tcPr>
            <w:tcW w:w="17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Sun C-36 cloneB</w:t>
            </w:r>
          </w:p>
        </w:tc>
        <w:tc>
          <w:tcPr>
            <w:tcW w:w="4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Scenedesmus sp. MKB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100.0</w:t>
            </w:r>
          </w:p>
        </w:tc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KM873329</w:t>
            </w:r>
          </w:p>
        </w:tc>
      </w:tr>
      <w:tr w:rsidR="00830561" w:rsidRPr="00824005" w:rsidTr="00B90D93">
        <w:trPr>
          <w:trHeight w:val="290"/>
        </w:trPr>
        <w:tc>
          <w:tcPr>
            <w:tcW w:w="17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Ori C-28</w:t>
            </w:r>
          </w:p>
        </w:tc>
        <w:tc>
          <w:tcPr>
            <w:tcW w:w="4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Marasphaerium gattermannii CCAP 222/24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92.6</w:t>
            </w:r>
          </w:p>
        </w:tc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GQ477057</w:t>
            </w:r>
          </w:p>
        </w:tc>
      </w:tr>
      <w:tr w:rsidR="00830561" w:rsidRPr="00824005" w:rsidTr="00B90D93">
        <w:trPr>
          <w:trHeight w:val="290"/>
        </w:trPr>
        <w:tc>
          <w:tcPr>
            <w:tcW w:w="17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Ori C-46 cloneA</w:t>
            </w:r>
          </w:p>
        </w:tc>
        <w:tc>
          <w:tcPr>
            <w:tcW w:w="4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Dictyosphaerium sp. YN12-2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97.3</w:t>
            </w:r>
          </w:p>
        </w:tc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MF664515</w:t>
            </w:r>
          </w:p>
        </w:tc>
      </w:tr>
      <w:tr w:rsidR="00830561" w:rsidRPr="00824005" w:rsidTr="00B90D93">
        <w:trPr>
          <w:trHeight w:val="290"/>
        </w:trPr>
        <w:tc>
          <w:tcPr>
            <w:tcW w:w="17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Ori C-46 cloneB</w:t>
            </w:r>
          </w:p>
        </w:tc>
        <w:tc>
          <w:tcPr>
            <w:tcW w:w="4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Chlorella sorokiniana NIES 2173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93.1</w:t>
            </w:r>
          </w:p>
        </w:tc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AB731602</w:t>
            </w:r>
          </w:p>
        </w:tc>
      </w:tr>
      <w:tr w:rsidR="00830561" w:rsidRPr="00824005" w:rsidTr="00B90D93">
        <w:trPr>
          <w:trHeight w:val="290"/>
        </w:trPr>
        <w:tc>
          <w:tcPr>
            <w:tcW w:w="17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Ori C-46 cloneC</w:t>
            </w:r>
          </w:p>
        </w:tc>
        <w:tc>
          <w:tcPr>
            <w:tcW w:w="4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Scenedesmus rubescens CCALA 475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92.5</w:t>
            </w:r>
          </w:p>
        </w:tc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JX513884</w:t>
            </w:r>
          </w:p>
        </w:tc>
      </w:tr>
      <w:tr w:rsidR="00830561" w:rsidRPr="00824005" w:rsidTr="00B90D93">
        <w:trPr>
          <w:trHeight w:val="290"/>
        </w:trPr>
        <w:tc>
          <w:tcPr>
            <w:tcW w:w="17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Sol C-21</w:t>
            </w:r>
          </w:p>
        </w:tc>
        <w:tc>
          <w:tcPr>
            <w:tcW w:w="4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Chlorellales sp. Isolate LBA 50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99.5</w:t>
            </w:r>
          </w:p>
        </w:tc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KT308085</w:t>
            </w:r>
          </w:p>
        </w:tc>
      </w:tr>
      <w:tr w:rsidR="00830561" w:rsidRPr="00824005" w:rsidTr="00B90D93">
        <w:trPr>
          <w:trHeight w:val="290"/>
        </w:trPr>
        <w:tc>
          <w:tcPr>
            <w:tcW w:w="17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Sol C-22</w:t>
            </w:r>
          </w:p>
        </w:tc>
        <w:tc>
          <w:tcPr>
            <w:tcW w:w="4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Chlorellales sp. Isolate LBA 50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99.5</w:t>
            </w:r>
          </w:p>
        </w:tc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KT308085</w:t>
            </w:r>
          </w:p>
        </w:tc>
      </w:tr>
      <w:tr w:rsidR="00830561" w:rsidRPr="00824005" w:rsidTr="00B90D93">
        <w:trPr>
          <w:trHeight w:val="290"/>
        </w:trPr>
        <w:tc>
          <w:tcPr>
            <w:tcW w:w="17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Sol C-53</w:t>
            </w:r>
          </w:p>
        </w:tc>
        <w:tc>
          <w:tcPr>
            <w:tcW w:w="4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Chlorellales sp. Isolate LBA 50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99.5</w:t>
            </w:r>
          </w:p>
        </w:tc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KT308085</w:t>
            </w:r>
          </w:p>
        </w:tc>
      </w:tr>
      <w:tr w:rsidR="00830561" w:rsidRPr="00824005" w:rsidTr="00B90D93">
        <w:trPr>
          <w:trHeight w:val="290"/>
        </w:trPr>
        <w:tc>
          <w:tcPr>
            <w:tcW w:w="17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Jar C-45</w:t>
            </w:r>
          </w:p>
        </w:tc>
        <w:tc>
          <w:tcPr>
            <w:tcW w:w="4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Chlorella sp. IFRPD 1018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99.8</w:t>
            </w:r>
          </w:p>
        </w:tc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AB260898</w:t>
            </w:r>
          </w:p>
        </w:tc>
      </w:tr>
      <w:tr w:rsidR="00830561" w:rsidRPr="00824005" w:rsidTr="00B90D93">
        <w:trPr>
          <w:trHeight w:val="290"/>
        </w:trPr>
        <w:tc>
          <w:tcPr>
            <w:tcW w:w="17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Jar C-61</w:t>
            </w:r>
          </w:p>
        </w:tc>
        <w:tc>
          <w:tcPr>
            <w:tcW w:w="4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Chlorella sp. IFRPD 1018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99.8</w:t>
            </w:r>
          </w:p>
        </w:tc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AB260898</w:t>
            </w:r>
          </w:p>
        </w:tc>
      </w:tr>
      <w:tr w:rsidR="00830561" w:rsidRPr="00824005" w:rsidTr="00B90D93">
        <w:trPr>
          <w:trHeight w:val="290"/>
        </w:trPr>
        <w:tc>
          <w:tcPr>
            <w:tcW w:w="17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Jar C-75</w:t>
            </w:r>
          </w:p>
        </w:tc>
        <w:tc>
          <w:tcPr>
            <w:tcW w:w="4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Chlorella sp. IFRPD 1018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99.8</w:t>
            </w:r>
          </w:p>
        </w:tc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AB260898</w:t>
            </w:r>
          </w:p>
        </w:tc>
      </w:tr>
      <w:tr w:rsidR="00830561" w:rsidRPr="00824005" w:rsidTr="00B90D93">
        <w:trPr>
          <w:trHeight w:val="290"/>
        </w:trPr>
        <w:tc>
          <w:tcPr>
            <w:tcW w:w="17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Gov C-3</w:t>
            </w:r>
          </w:p>
        </w:tc>
        <w:tc>
          <w:tcPr>
            <w:tcW w:w="4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Dictyosphaerium sp. CCAP 222/25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98.2</w:t>
            </w:r>
          </w:p>
        </w:tc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GQ176862</w:t>
            </w:r>
          </w:p>
        </w:tc>
      </w:tr>
      <w:tr w:rsidR="00830561" w:rsidRPr="00824005" w:rsidTr="00B90D93">
        <w:trPr>
          <w:trHeight w:val="290"/>
        </w:trPr>
        <w:tc>
          <w:tcPr>
            <w:tcW w:w="17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Gov C-37</w:t>
            </w:r>
          </w:p>
        </w:tc>
        <w:tc>
          <w:tcPr>
            <w:tcW w:w="4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Dictyosphaerium sp. CCAP 222/25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98.2</w:t>
            </w:r>
          </w:p>
        </w:tc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GQ176862</w:t>
            </w:r>
          </w:p>
        </w:tc>
      </w:tr>
      <w:tr w:rsidR="00830561" w:rsidRPr="00824005" w:rsidTr="00B90D93">
        <w:trPr>
          <w:trHeight w:val="290"/>
        </w:trPr>
        <w:tc>
          <w:tcPr>
            <w:tcW w:w="172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Asp C-59</w:t>
            </w:r>
          </w:p>
        </w:tc>
        <w:tc>
          <w:tcPr>
            <w:tcW w:w="4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Dictyosphaerium sp. CCAP 222/25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97.9</w:t>
            </w:r>
          </w:p>
        </w:tc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GQ176862</w:t>
            </w:r>
          </w:p>
        </w:tc>
      </w:tr>
      <w:tr w:rsidR="00830561" w:rsidRPr="00824005" w:rsidTr="00B90D93">
        <w:trPr>
          <w:trHeight w:val="305"/>
        </w:trPr>
        <w:tc>
          <w:tcPr>
            <w:tcW w:w="172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Pit C-17</w:t>
            </w:r>
          </w:p>
        </w:tc>
        <w:tc>
          <w:tcPr>
            <w:tcW w:w="441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Dictyosphaerium sp. CCAP 222/25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98.2</w:t>
            </w:r>
          </w:p>
        </w:tc>
        <w:tc>
          <w:tcPr>
            <w:tcW w:w="188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830561" w:rsidRPr="00824005" w:rsidRDefault="00830561" w:rsidP="00B90D9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4005">
              <w:rPr>
                <w:rFonts w:ascii="Calibri" w:hAnsi="Calibri" w:cs="Calibri"/>
                <w:color w:val="000000"/>
              </w:rPr>
              <w:t>GQ176862</w:t>
            </w:r>
          </w:p>
        </w:tc>
      </w:tr>
    </w:tbl>
    <w:p w:rsidR="00830561" w:rsidRDefault="00830561" w:rsidP="00830561">
      <w:pPr>
        <w:rPr>
          <w:b/>
        </w:rPr>
      </w:pPr>
    </w:p>
    <w:p w:rsidR="00830561" w:rsidRDefault="00830561" w:rsidP="00830561">
      <w:pPr>
        <w:rPr>
          <w:b/>
        </w:rPr>
      </w:pPr>
    </w:p>
    <w:sectPr w:rsidR="00830561" w:rsidSect="00B52D7E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6200" w:rsidRDefault="00F56200" w:rsidP="00272404">
      <w:pPr>
        <w:spacing w:after="0" w:line="240" w:lineRule="auto"/>
      </w:pPr>
      <w:r>
        <w:separator/>
      </w:r>
    </w:p>
  </w:endnote>
  <w:endnote w:type="continuationSeparator" w:id="0">
    <w:p w:rsidR="00F56200" w:rsidRDefault="00F56200" w:rsidP="00272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6200" w:rsidRDefault="00F56200" w:rsidP="00272404">
      <w:pPr>
        <w:spacing w:after="0" w:line="240" w:lineRule="auto"/>
      </w:pPr>
      <w:r>
        <w:separator/>
      </w:r>
    </w:p>
  </w:footnote>
  <w:footnote w:type="continuationSeparator" w:id="0">
    <w:p w:rsidR="00F56200" w:rsidRDefault="00F56200" w:rsidP="002724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13705985"/>
      <w:docPartObj>
        <w:docPartGallery w:val="Page Numbers (Top of Page)"/>
        <w:docPartUnique/>
      </w:docPartObj>
    </w:sdtPr>
    <w:sdtContent>
      <w:p w:rsidR="00B90D93" w:rsidRDefault="008959B9">
        <w:pPr>
          <w:pStyle w:val="Header"/>
          <w:jc w:val="right"/>
        </w:pPr>
        <w:fldSimple w:instr=" PAGE   \* MERGEFORMAT ">
          <w:r w:rsidR="00C6199E">
            <w:rPr>
              <w:noProof/>
            </w:rPr>
            <w:t>2</w:t>
          </w:r>
        </w:fldSimple>
      </w:p>
    </w:sdtContent>
  </w:sdt>
  <w:p w:rsidR="00B90D93" w:rsidRDefault="00B90D9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21736E"/>
    <w:multiLevelType w:val="hybridMultilevel"/>
    <w:tmpl w:val="143483F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an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dsxa0dae9exv1eeafspwtrss59pe5v250ea&quot;&gt;Chlorella&lt;record-ids&gt;&lt;item&gt;78&lt;/item&gt;&lt;item&gt;166&lt;/item&gt;&lt;/record-ids&gt;&lt;/item&gt;&lt;/Libraries&gt;"/>
  </w:docVars>
  <w:rsids>
    <w:rsidRoot w:val="005F5FDD"/>
    <w:rsid w:val="000002CE"/>
    <w:rsid w:val="00014FDA"/>
    <w:rsid w:val="00015B64"/>
    <w:rsid w:val="00031CBA"/>
    <w:rsid w:val="00035D73"/>
    <w:rsid w:val="000364DD"/>
    <w:rsid w:val="000468D2"/>
    <w:rsid w:val="00052848"/>
    <w:rsid w:val="0007399C"/>
    <w:rsid w:val="0007426B"/>
    <w:rsid w:val="00085AD0"/>
    <w:rsid w:val="000959C7"/>
    <w:rsid w:val="000A1D34"/>
    <w:rsid w:val="000A6763"/>
    <w:rsid w:val="000B0C74"/>
    <w:rsid w:val="000B1497"/>
    <w:rsid w:val="000D3CCD"/>
    <w:rsid w:val="000D509F"/>
    <w:rsid w:val="000F120E"/>
    <w:rsid w:val="000F335B"/>
    <w:rsid w:val="000F57AD"/>
    <w:rsid w:val="001048ED"/>
    <w:rsid w:val="00124DBC"/>
    <w:rsid w:val="00145734"/>
    <w:rsid w:val="00154F20"/>
    <w:rsid w:val="0016268F"/>
    <w:rsid w:val="001702E1"/>
    <w:rsid w:val="0018110B"/>
    <w:rsid w:val="001852B0"/>
    <w:rsid w:val="00185770"/>
    <w:rsid w:val="00190BB3"/>
    <w:rsid w:val="00196287"/>
    <w:rsid w:val="001A0051"/>
    <w:rsid w:val="001A3899"/>
    <w:rsid w:val="001A79AC"/>
    <w:rsid w:val="001C0408"/>
    <w:rsid w:val="001C6ED5"/>
    <w:rsid w:val="001D157E"/>
    <w:rsid w:val="001D1DAF"/>
    <w:rsid w:val="001D3936"/>
    <w:rsid w:val="001F151F"/>
    <w:rsid w:val="001F2AAB"/>
    <w:rsid w:val="0020300F"/>
    <w:rsid w:val="00204BD9"/>
    <w:rsid w:val="002057D4"/>
    <w:rsid w:val="00215664"/>
    <w:rsid w:val="0021630C"/>
    <w:rsid w:val="0023125C"/>
    <w:rsid w:val="00231B92"/>
    <w:rsid w:val="00260147"/>
    <w:rsid w:val="002671EC"/>
    <w:rsid w:val="00272404"/>
    <w:rsid w:val="00274B4E"/>
    <w:rsid w:val="00275772"/>
    <w:rsid w:val="0028182B"/>
    <w:rsid w:val="002A0133"/>
    <w:rsid w:val="002A0F7B"/>
    <w:rsid w:val="002A4174"/>
    <w:rsid w:val="002D1A89"/>
    <w:rsid w:val="002E4A0E"/>
    <w:rsid w:val="002F08FC"/>
    <w:rsid w:val="002F1AC0"/>
    <w:rsid w:val="002F4579"/>
    <w:rsid w:val="002F7851"/>
    <w:rsid w:val="00302E77"/>
    <w:rsid w:val="003038A8"/>
    <w:rsid w:val="00324609"/>
    <w:rsid w:val="00327571"/>
    <w:rsid w:val="00333586"/>
    <w:rsid w:val="0034330E"/>
    <w:rsid w:val="00362158"/>
    <w:rsid w:val="00362C31"/>
    <w:rsid w:val="003725E9"/>
    <w:rsid w:val="003973F1"/>
    <w:rsid w:val="003A537E"/>
    <w:rsid w:val="003B75CE"/>
    <w:rsid w:val="003C211C"/>
    <w:rsid w:val="003E2ADF"/>
    <w:rsid w:val="003F52CD"/>
    <w:rsid w:val="00411F10"/>
    <w:rsid w:val="00412AF4"/>
    <w:rsid w:val="00412BE7"/>
    <w:rsid w:val="004131E4"/>
    <w:rsid w:val="00413ABF"/>
    <w:rsid w:val="0042446F"/>
    <w:rsid w:val="0043724A"/>
    <w:rsid w:val="004420C2"/>
    <w:rsid w:val="004606A1"/>
    <w:rsid w:val="00462655"/>
    <w:rsid w:val="004638C8"/>
    <w:rsid w:val="00480C41"/>
    <w:rsid w:val="004A0CEB"/>
    <w:rsid w:val="004A4433"/>
    <w:rsid w:val="004A4B89"/>
    <w:rsid w:val="004A7136"/>
    <w:rsid w:val="004E00EB"/>
    <w:rsid w:val="00504086"/>
    <w:rsid w:val="0050706B"/>
    <w:rsid w:val="00513B72"/>
    <w:rsid w:val="005212CC"/>
    <w:rsid w:val="005227E8"/>
    <w:rsid w:val="00522EA1"/>
    <w:rsid w:val="00563562"/>
    <w:rsid w:val="00564FF2"/>
    <w:rsid w:val="005A5D9E"/>
    <w:rsid w:val="005A7877"/>
    <w:rsid w:val="005B3757"/>
    <w:rsid w:val="005B51EA"/>
    <w:rsid w:val="005B75A1"/>
    <w:rsid w:val="005C000E"/>
    <w:rsid w:val="005D06C5"/>
    <w:rsid w:val="005D2B8F"/>
    <w:rsid w:val="005D7E99"/>
    <w:rsid w:val="005E5009"/>
    <w:rsid w:val="005F5FDD"/>
    <w:rsid w:val="006008AE"/>
    <w:rsid w:val="00617CD2"/>
    <w:rsid w:val="00652F2A"/>
    <w:rsid w:val="006666FE"/>
    <w:rsid w:val="006724D3"/>
    <w:rsid w:val="00682EB9"/>
    <w:rsid w:val="006A243F"/>
    <w:rsid w:val="006E5D4C"/>
    <w:rsid w:val="006F0B7F"/>
    <w:rsid w:val="006F1C4D"/>
    <w:rsid w:val="006F26DC"/>
    <w:rsid w:val="00713F64"/>
    <w:rsid w:val="0072692E"/>
    <w:rsid w:val="00732C42"/>
    <w:rsid w:val="00737A47"/>
    <w:rsid w:val="00740B12"/>
    <w:rsid w:val="00750AD0"/>
    <w:rsid w:val="00763C7A"/>
    <w:rsid w:val="007646AA"/>
    <w:rsid w:val="007715FC"/>
    <w:rsid w:val="00787C68"/>
    <w:rsid w:val="007A3918"/>
    <w:rsid w:val="007A3B63"/>
    <w:rsid w:val="007B46F3"/>
    <w:rsid w:val="007B478F"/>
    <w:rsid w:val="007B78BC"/>
    <w:rsid w:val="007C024B"/>
    <w:rsid w:val="007D2CED"/>
    <w:rsid w:val="007E154B"/>
    <w:rsid w:val="007E3BEC"/>
    <w:rsid w:val="007E4534"/>
    <w:rsid w:val="00801175"/>
    <w:rsid w:val="00803CC1"/>
    <w:rsid w:val="00815C51"/>
    <w:rsid w:val="0082302C"/>
    <w:rsid w:val="00824005"/>
    <w:rsid w:val="008271FB"/>
    <w:rsid w:val="00830561"/>
    <w:rsid w:val="0083109B"/>
    <w:rsid w:val="008337B1"/>
    <w:rsid w:val="00843391"/>
    <w:rsid w:val="00844A82"/>
    <w:rsid w:val="008562D6"/>
    <w:rsid w:val="00856551"/>
    <w:rsid w:val="008679FF"/>
    <w:rsid w:val="008777E9"/>
    <w:rsid w:val="008839DF"/>
    <w:rsid w:val="008879E8"/>
    <w:rsid w:val="0089319D"/>
    <w:rsid w:val="00895584"/>
    <w:rsid w:val="008959B9"/>
    <w:rsid w:val="008A6CD7"/>
    <w:rsid w:val="008B005C"/>
    <w:rsid w:val="008C7601"/>
    <w:rsid w:val="008E4560"/>
    <w:rsid w:val="008E5052"/>
    <w:rsid w:val="008E613C"/>
    <w:rsid w:val="008E6E6A"/>
    <w:rsid w:val="008F035C"/>
    <w:rsid w:val="008F2725"/>
    <w:rsid w:val="00902EB7"/>
    <w:rsid w:val="0092388B"/>
    <w:rsid w:val="0093286A"/>
    <w:rsid w:val="0094110A"/>
    <w:rsid w:val="00950D5B"/>
    <w:rsid w:val="00965D6A"/>
    <w:rsid w:val="00976D68"/>
    <w:rsid w:val="00997FA4"/>
    <w:rsid w:val="009A05B4"/>
    <w:rsid w:val="009A1DEF"/>
    <w:rsid w:val="009B0743"/>
    <w:rsid w:val="009D5476"/>
    <w:rsid w:val="009E0274"/>
    <w:rsid w:val="009E5D67"/>
    <w:rsid w:val="009E707F"/>
    <w:rsid w:val="009F3D67"/>
    <w:rsid w:val="009F7590"/>
    <w:rsid w:val="00A00624"/>
    <w:rsid w:val="00A179C9"/>
    <w:rsid w:val="00A20828"/>
    <w:rsid w:val="00A321CD"/>
    <w:rsid w:val="00A64910"/>
    <w:rsid w:val="00A65DD0"/>
    <w:rsid w:val="00A675E5"/>
    <w:rsid w:val="00A718AF"/>
    <w:rsid w:val="00A72905"/>
    <w:rsid w:val="00A7338D"/>
    <w:rsid w:val="00A860C7"/>
    <w:rsid w:val="00AA6293"/>
    <w:rsid w:val="00AA6D17"/>
    <w:rsid w:val="00AB11C6"/>
    <w:rsid w:val="00AB622C"/>
    <w:rsid w:val="00AD4F9D"/>
    <w:rsid w:val="00AE3E85"/>
    <w:rsid w:val="00AF55D5"/>
    <w:rsid w:val="00B022B0"/>
    <w:rsid w:val="00B025EA"/>
    <w:rsid w:val="00B131C1"/>
    <w:rsid w:val="00B16F83"/>
    <w:rsid w:val="00B20D23"/>
    <w:rsid w:val="00B23297"/>
    <w:rsid w:val="00B238B8"/>
    <w:rsid w:val="00B32CFC"/>
    <w:rsid w:val="00B355B9"/>
    <w:rsid w:val="00B44D8B"/>
    <w:rsid w:val="00B470BD"/>
    <w:rsid w:val="00B50C63"/>
    <w:rsid w:val="00B52D7E"/>
    <w:rsid w:val="00B57F82"/>
    <w:rsid w:val="00B60B4B"/>
    <w:rsid w:val="00B90D93"/>
    <w:rsid w:val="00B94AEB"/>
    <w:rsid w:val="00BB7257"/>
    <w:rsid w:val="00BC42DD"/>
    <w:rsid w:val="00BD36D7"/>
    <w:rsid w:val="00BE6143"/>
    <w:rsid w:val="00BF2AC4"/>
    <w:rsid w:val="00C0032F"/>
    <w:rsid w:val="00C00D31"/>
    <w:rsid w:val="00C079A0"/>
    <w:rsid w:val="00C10038"/>
    <w:rsid w:val="00C11B01"/>
    <w:rsid w:val="00C20D1A"/>
    <w:rsid w:val="00C23FAB"/>
    <w:rsid w:val="00C30B97"/>
    <w:rsid w:val="00C3388B"/>
    <w:rsid w:val="00C53EB4"/>
    <w:rsid w:val="00C56141"/>
    <w:rsid w:val="00C6199E"/>
    <w:rsid w:val="00C659D6"/>
    <w:rsid w:val="00C71FC1"/>
    <w:rsid w:val="00C74139"/>
    <w:rsid w:val="00C91A26"/>
    <w:rsid w:val="00C9560A"/>
    <w:rsid w:val="00CA12B7"/>
    <w:rsid w:val="00CC0CB7"/>
    <w:rsid w:val="00CC512A"/>
    <w:rsid w:val="00CC68BA"/>
    <w:rsid w:val="00CD0B86"/>
    <w:rsid w:val="00CE0E77"/>
    <w:rsid w:val="00CE7D4F"/>
    <w:rsid w:val="00CF523A"/>
    <w:rsid w:val="00D077D5"/>
    <w:rsid w:val="00D23344"/>
    <w:rsid w:val="00D24A1C"/>
    <w:rsid w:val="00D252B7"/>
    <w:rsid w:val="00D41561"/>
    <w:rsid w:val="00D60249"/>
    <w:rsid w:val="00D60B11"/>
    <w:rsid w:val="00D618A5"/>
    <w:rsid w:val="00D82C08"/>
    <w:rsid w:val="00D951EC"/>
    <w:rsid w:val="00DA04E3"/>
    <w:rsid w:val="00DB4062"/>
    <w:rsid w:val="00DB4435"/>
    <w:rsid w:val="00DC10E9"/>
    <w:rsid w:val="00DC1B68"/>
    <w:rsid w:val="00DC2379"/>
    <w:rsid w:val="00DD6CDD"/>
    <w:rsid w:val="00DE062D"/>
    <w:rsid w:val="00DE52B8"/>
    <w:rsid w:val="00DE5806"/>
    <w:rsid w:val="00E10216"/>
    <w:rsid w:val="00E22B0D"/>
    <w:rsid w:val="00E3608C"/>
    <w:rsid w:val="00E43A0A"/>
    <w:rsid w:val="00E5075C"/>
    <w:rsid w:val="00E5128A"/>
    <w:rsid w:val="00E527E6"/>
    <w:rsid w:val="00E551EA"/>
    <w:rsid w:val="00E7182E"/>
    <w:rsid w:val="00E83122"/>
    <w:rsid w:val="00E913B7"/>
    <w:rsid w:val="00E96DDD"/>
    <w:rsid w:val="00EA407E"/>
    <w:rsid w:val="00EA50C9"/>
    <w:rsid w:val="00EB2A88"/>
    <w:rsid w:val="00EB39D0"/>
    <w:rsid w:val="00ED079C"/>
    <w:rsid w:val="00ED25CD"/>
    <w:rsid w:val="00ED34D9"/>
    <w:rsid w:val="00ED5879"/>
    <w:rsid w:val="00EE0BA6"/>
    <w:rsid w:val="00EF0F6D"/>
    <w:rsid w:val="00EF187D"/>
    <w:rsid w:val="00EF4648"/>
    <w:rsid w:val="00EF4715"/>
    <w:rsid w:val="00F00633"/>
    <w:rsid w:val="00F02716"/>
    <w:rsid w:val="00F061D5"/>
    <w:rsid w:val="00F14518"/>
    <w:rsid w:val="00F26691"/>
    <w:rsid w:val="00F30B69"/>
    <w:rsid w:val="00F36F0C"/>
    <w:rsid w:val="00F40126"/>
    <w:rsid w:val="00F42954"/>
    <w:rsid w:val="00F44FF0"/>
    <w:rsid w:val="00F56200"/>
    <w:rsid w:val="00F5657E"/>
    <w:rsid w:val="00F6572E"/>
    <w:rsid w:val="00F803C6"/>
    <w:rsid w:val="00F81420"/>
    <w:rsid w:val="00F81C5A"/>
    <w:rsid w:val="00F91F04"/>
    <w:rsid w:val="00FA5E61"/>
    <w:rsid w:val="00FC22F4"/>
    <w:rsid w:val="00FC4003"/>
    <w:rsid w:val="00FC63FA"/>
    <w:rsid w:val="00FD3CD9"/>
    <w:rsid w:val="00FD3F46"/>
    <w:rsid w:val="00FE24F9"/>
    <w:rsid w:val="00FE7B9B"/>
    <w:rsid w:val="00FF3267"/>
    <w:rsid w:val="00FF3453"/>
    <w:rsid w:val="00FF3E9E"/>
    <w:rsid w:val="00FF6E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06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62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E00E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B4435"/>
    <w:pPr>
      <w:spacing w:after="160" w:line="259" w:lineRule="auto"/>
      <w:ind w:left="720"/>
      <w:contextualSpacing/>
    </w:pPr>
    <w:rPr>
      <w:lang w:val="de-AT"/>
    </w:rPr>
  </w:style>
  <w:style w:type="paragraph" w:styleId="Header">
    <w:name w:val="header"/>
    <w:basedOn w:val="Normal"/>
    <w:link w:val="HeaderChar"/>
    <w:uiPriority w:val="99"/>
    <w:unhideWhenUsed/>
    <w:rsid w:val="002724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404"/>
  </w:style>
  <w:style w:type="paragraph" w:styleId="Footer">
    <w:name w:val="footer"/>
    <w:basedOn w:val="Normal"/>
    <w:link w:val="FooterChar"/>
    <w:uiPriority w:val="99"/>
    <w:semiHidden/>
    <w:unhideWhenUsed/>
    <w:rsid w:val="002724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72404"/>
  </w:style>
  <w:style w:type="character" w:styleId="CommentReference">
    <w:name w:val="annotation reference"/>
    <w:basedOn w:val="DefaultParagraphFont"/>
    <w:uiPriority w:val="99"/>
    <w:semiHidden/>
    <w:unhideWhenUsed/>
    <w:rsid w:val="002030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30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00F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56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package" Target="embeddings/Microsoft_Office_Excel_Worksheet2.xlsx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package" Target="embeddings/Microsoft_Office_Excel_Worksheet1.xlsx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5CF2BC-07DB-4ECB-907D-5C54C4362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09</Words>
  <Characters>176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tmann</dc:creator>
  <cp:lastModifiedBy>faltmann</cp:lastModifiedBy>
  <cp:revision>4</cp:revision>
  <cp:lastPrinted>2019-11-26T09:12:00Z</cp:lastPrinted>
  <dcterms:created xsi:type="dcterms:W3CDTF">2020-01-31T15:40:00Z</dcterms:created>
  <dcterms:modified xsi:type="dcterms:W3CDTF">2020-02-05T07:54:00Z</dcterms:modified>
</cp:coreProperties>
</file>